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7D6F34AC" w14:textId="77777777" w:rsidTr="006B2AFA">
        <w:trPr>
          <w:trHeight w:val="375"/>
        </w:trPr>
        <w:tc>
          <w:tcPr>
            <w:tcW w:w="520" w:type="dxa"/>
            <w:tcBorders>
              <w:top w:val="nil"/>
              <w:left w:val="nil"/>
              <w:bottom w:val="nil"/>
              <w:right w:val="nil"/>
            </w:tcBorders>
            <w:shd w:val="clear" w:color="auto" w:fill="auto"/>
            <w:noWrap/>
            <w:vAlign w:val="bottom"/>
            <w:hideMark/>
          </w:tcPr>
          <w:p w14:paraId="74E6AAE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03850F0"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1B85F75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8A0B87F" w14:textId="77777777" w:rsidTr="006B2AFA">
        <w:trPr>
          <w:trHeight w:val="300"/>
        </w:trPr>
        <w:tc>
          <w:tcPr>
            <w:tcW w:w="520" w:type="dxa"/>
            <w:tcBorders>
              <w:top w:val="nil"/>
              <w:left w:val="nil"/>
              <w:bottom w:val="nil"/>
              <w:right w:val="nil"/>
            </w:tcBorders>
            <w:shd w:val="clear" w:color="auto" w:fill="auto"/>
            <w:noWrap/>
            <w:vAlign w:val="bottom"/>
            <w:hideMark/>
          </w:tcPr>
          <w:p w14:paraId="2E44A9C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B32753D" w14:textId="77777777" w:rsidR="006B2AFA" w:rsidRPr="006B2AFA" w:rsidRDefault="00000000"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79C86A3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7E37332" w14:textId="77777777" w:rsidTr="006B2AFA">
        <w:trPr>
          <w:trHeight w:val="375"/>
        </w:trPr>
        <w:tc>
          <w:tcPr>
            <w:tcW w:w="520" w:type="dxa"/>
            <w:tcBorders>
              <w:top w:val="nil"/>
              <w:left w:val="nil"/>
              <w:bottom w:val="nil"/>
              <w:right w:val="nil"/>
            </w:tcBorders>
            <w:shd w:val="clear" w:color="auto" w:fill="auto"/>
            <w:noWrap/>
            <w:vAlign w:val="bottom"/>
            <w:hideMark/>
          </w:tcPr>
          <w:p w14:paraId="68D2B03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5BFCE4D"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5A5A5E6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79270DC8"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BC73BB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354A298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54CC48A" w14:textId="77777777" w:rsidTr="006B2AFA">
        <w:trPr>
          <w:trHeight w:val="1200"/>
        </w:trPr>
        <w:tc>
          <w:tcPr>
            <w:tcW w:w="520" w:type="dxa"/>
            <w:tcBorders>
              <w:top w:val="nil"/>
              <w:left w:val="nil"/>
              <w:bottom w:val="nil"/>
              <w:right w:val="nil"/>
            </w:tcBorders>
            <w:shd w:val="clear" w:color="auto" w:fill="auto"/>
            <w:noWrap/>
            <w:vAlign w:val="bottom"/>
            <w:hideMark/>
          </w:tcPr>
          <w:p w14:paraId="6A489C4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EA03BE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4275DF7" w14:textId="45BFFAC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A7C51">
              <w:rPr>
                <w:rFonts w:ascii="Calibri" w:eastAsia="Times New Roman" w:hAnsi="Calibri" w:cs="Times New Roman"/>
                <w:color w:val="000000"/>
              </w:rPr>
              <w:t>1</w:t>
            </w:r>
          </w:p>
        </w:tc>
      </w:tr>
      <w:tr w:rsidR="006B2AFA" w:rsidRPr="006B2AFA" w14:paraId="41806D5D" w14:textId="77777777" w:rsidTr="006B2AFA">
        <w:trPr>
          <w:trHeight w:val="900"/>
        </w:trPr>
        <w:tc>
          <w:tcPr>
            <w:tcW w:w="520" w:type="dxa"/>
            <w:tcBorders>
              <w:top w:val="nil"/>
              <w:left w:val="nil"/>
              <w:bottom w:val="nil"/>
              <w:right w:val="nil"/>
            </w:tcBorders>
            <w:shd w:val="clear" w:color="auto" w:fill="auto"/>
            <w:noWrap/>
            <w:vAlign w:val="bottom"/>
            <w:hideMark/>
          </w:tcPr>
          <w:p w14:paraId="7D1CCCF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4F093C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2C61DDA2" w14:textId="7105BDC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A7C51">
              <w:rPr>
                <w:rFonts w:ascii="Calibri" w:eastAsia="Times New Roman" w:hAnsi="Calibri" w:cs="Times New Roman"/>
                <w:color w:val="000000"/>
              </w:rPr>
              <w:t>1</w:t>
            </w:r>
          </w:p>
        </w:tc>
      </w:tr>
      <w:tr w:rsidR="006B2AFA" w:rsidRPr="006B2AFA" w14:paraId="301FC81A" w14:textId="77777777" w:rsidTr="006B2AFA">
        <w:trPr>
          <w:trHeight w:val="300"/>
        </w:trPr>
        <w:tc>
          <w:tcPr>
            <w:tcW w:w="520" w:type="dxa"/>
            <w:tcBorders>
              <w:top w:val="nil"/>
              <w:left w:val="nil"/>
              <w:bottom w:val="nil"/>
              <w:right w:val="nil"/>
            </w:tcBorders>
            <w:shd w:val="clear" w:color="auto" w:fill="auto"/>
            <w:noWrap/>
            <w:vAlign w:val="bottom"/>
            <w:hideMark/>
          </w:tcPr>
          <w:p w14:paraId="76F056A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D387A7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ABFEE2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86AF9F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E4C4C0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600CDC4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8A31606" w14:textId="77777777" w:rsidTr="006B2AFA">
        <w:trPr>
          <w:trHeight w:val="900"/>
        </w:trPr>
        <w:tc>
          <w:tcPr>
            <w:tcW w:w="520" w:type="dxa"/>
            <w:tcBorders>
              <w:top w:val="nil"/>
              <w:left w:val="nil"/>
              <w:bottom w:val="nil"/>
              <w:right w:val="nil"/>
            </w:tcBorders>
            <w:shd w:val="clear" w:color="auto" w:fill="auto"/>
            <w:noWrap/>
            <w:vAlign w:val="bottom"/>
            <w:hideMark/>
          </w:tcPr>
          <w:p w14:paraId="6B053E3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330C5F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1280DB8" w14:textId="58729E2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A7C51">
              <w:rPr>
                <w:rFonts w:ascii="Calibri" w:eastAsia="Times New Roman" w:hAnsi="Calibri" w:cs="Times New Roman"/>
                <w:color w:val="000000"/>
              </w:rPr>
              <w:t>2</w:t>
            </w:r>
          </w:p>
        </w:tc>
      </w:tr>
      <w:tr w:rsidR="006B2AFA" w:rsidRPr="006B2AFA" w14:paraId="0DBFA774" w14:textId="77777777" w:rsidTr="006B2AFA">
        <w:trPr>
          <w:trHeight w:val="600"/>
        </w:trPr>
        <w:tc>
          <w:tcPr>
            <w:tcW w:w="520" w:type="dxa"/>
            <w:tcBorders>
              <w:top w:val="nil"/>
              <w:left w:val="nil"/>
              <w:bottom w:val="nil"/>
              <w:right w:val="nil"/>
            </w:tcBorders>
            <w:shd w:val="clear" w:color="auto" w:fill="auto"/>
            <w:noWrap/>
            <w:vAlign w:val="bottom"/>
            <w:hideMark/>
          </w:tcPr>
          <w:p w14:paraId="6390B74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1D3E32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78BD35A3" w14:textId="6E80F94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A7C51">
              <w:rPr>
                <w:rFonts w:ascii="Calibri" w:eastAsia="Times New Roman" w:hAnsi="Calibri" w:cs="Times New Roman"/>
                <w:color w:val="000000"/>
              </w:rPr>
              <w:t>2-3</w:t>
            </w:r>
          </w:p>
        </w:tc>
      </w:tr>
      <w:tr w:rsidR="006B2AFA" w:rsidRPr="006B2AFA" w14:paraId="22092425" w14:textId="77777777" w:rsidTr="006B2AFA">
        <w:trPr>
          <w:trHeight w:val="300"/>
        </w:trPr>
        <w:tc>
          <w:tcPr>
            <w:tcW w:w="520" w:type="dxa"/>
            <w:tcBorders>
              <w:top w:val="nil"/>
              <w:left w:val="nil"/>
              <w:bottom w:val="nil"/>
              <w:right w:val="nil"/>
            </w:tcBorders>
            <w:shd w:val="clear" w:color="auto" w:fill="auto"/>
            <w:noWrap/>
            <w:vAlign w:val="bottom"/>
            <w:hideMark/>
          </w:tcPr>
          <w:p w14:paraId="0C87BCB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E5FC5C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B33EC9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B742FA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3BC628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7D1BB82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8D58187" w14:textId="77777777" w:rsidTr="006B2AFA">
        <w:trPr>
          <w:trHeight w:val="1500"/>
        </w:trPr>
        <w:tc>
          <w:tcPr>
            <w:tcW w:w="520" w:type="dxa"/>
            <w:tcBorders>
              <w:top w:val="nil"/>
              <w:left w:val="nil"/>
              <w:bottom w:val="nil"/>
              <w:right w:val="nil"/>
            </w:tcBorders>
            <w:shd w:val="clear" w:color="auto" w:fill="auto"/>
            <w:vAlign w:val="bottom"/>
            <w:hideMark/>
          </w:tcPr>
          <w:p w14:paraId="23549C7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0026A2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77B012FE" w14:textId="4B51525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A7C51">
              <w:rPr>
                <w:rFonts w:ascii="Calibri" w:eastAsia="Times New Roman" w:hAnsi="Calibri" w:cs="Times New Roman"/>
                <w:color w:val="000000"/>
              </w:rPr>
              <w:t>3-5</w:t>
            </w:r>
          </w:p>
        </w:tc>
      </w:tr>
      <w:tr w:rsidR="001A7C51" w:rsidRPr="006B2AFA" w14:paraId="3A5E61E1" w14:textId="77777777" w:rsidTr="006B2AFA">
        <w:trPr>
          <w:trHeight w:val="1800"/>
        </w:trPr>
        <w:tc>
          <w:tcPr>
            <w:tcW w:w="520" w:type="dxa"/>
            <w:tcBorders>
              <w:top w:val="nil"/>
              <w:left w:val="nil"/>
              <w:bottom w:val="nil"/>
              <w:right w:val="nil"/>
            </w:tcBorders>
            <w:shd w:val="clear" w:color="auto" w:fill="auto"/>
            <w:noWrap/>
            <w:vAlign w:val="bottom"/>
            <w:hideMark/>
          </w:tcPr>
          <w:p w14:paraId="71D6E4FE" w14:textId="77777777" w:rsidR="001A7C51" w:rsidRPr="006B2AFA" w:rsidRDefault="001A7C51" w:rsidP="001A7C51">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C1BD304" w14:textId="77777777" w:rsidR="001A7C51" w:rsidRPr="006B2AFA" w:rsidRDefault="001A7C51" w:rsidP="001A7C5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327B2C47" w14:textId="1A834838" w:rsidR="001A7C51" w:rsidRPr="006B2AFA" w:rsidRDefault="001A7C51" w:rsidP="001A7C5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3-5</w:t>
            </w:r>
          </w:p>
        </w:tc>
      </w:tr>
      <w:tr w:rsidR="001A7C51" w:rsidRPr="006B2AFA" w14:paraId="4A7B19FC" w14:textId="77777777" w:rsidTr="006B2AFA">
        <w:trPr>
          <w:trHeight w:val="300"/>
        </w:trPr>
        <w:tc>
          <w:tcPr>
            <w:tcW w:w="520" w:type="dxa"/>
            <w:tcBorders>
              <w:top w:val="nil"/>
              <w:left w:val="nil"/>
              <w:bottom w:val="nil"/>
              <w:right w:val="nil"/>
            </w:tcBorders>
            <w:shd w:val="clear" w:color="auto" w:fill="auto"/>
            <w:noWrap/>
            <w:vAlign w:val="bottom"/>
            <w:hideMark/>
          </w:tcPr>
          <w:p w14:paraId="51DDD685" w14:textId="77777777" w:rsidR="001A7C51" w:rsidRPr="006B2AFA" w:rsidRDefault="001A7C51" w:rsidP="001A7C51">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67B87BB" w14:textId="77777777" w:rsidR="001A7C51" w:rsidRPr="006B2AFA" w:rsidRDefault="001A7C51" w:rsidP="001A7C5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0C12DB7E" w14:textId="374BE790" w:rsidR="001A7C51" w:rsidRPr="006B2AFA" w:rsidRDefault="001A7C51" w:rsidP="001A7C5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3-5</w:t>
            </w:r>
          </w:p>
        </w:tc>
      </w:tr>
      <w:tr w:rsidR="001A7C51" w:rsidRPr="006B2AFA" w14:paraId="165F6567" w14:textId="77777777" w:rsidTr="006B2AFA">
        <w:trPr>
          <w:trHeight w:val="900"/>
        </w:trPr>
        <w:tc>
          <w:tcPr>
            <w:tcW w:w="520" w:type="dxa"/>
            <w:tcBorders>
              <w:top w:val="nil"/>
              <w:left w:val="nil"/>
              <w:bottom w:val="nil"/>
              <w:right w:val="nil"/>
            </w:tcBorders>
            <w:shd w:val="clear" w:color="auto" w:fill="auto"/>
            <w:noWrap/>
            <w:vAlign w:val="bottom"/>
            <w:hideMark/>
          </w:tcPr>
          <w:p w14:paraId="6FA0AEA3" w14:textId="77777777" w:rsidR="001A7C51" w:rsidRPr="006B2AFA" w:rsidRDefault="001A7C51" w:rsidP="001A7C51">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258981B" w14:textId="77777777" w:rsidR="001A7C51" w:rsidRPr="006B2AFA" w:rsidRDefault="001A7C51" w:rsidP="001A7C5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BD00513" w14:textId="405592CF" w:rsidR="001A7C51" w:rsidRPr="006B2AFA" w:rsidRDefault="001A7C51" w:rsidP="001A7C5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3-5</w:t>
            </w:r>
          </w:p>
        </w:tc>
      </w:tr>
      <w:tr w:rsidR="001A7C51" w:rsidRPr="006B2AFA" w14:paraId="711FC4C5" w14:textId="77777777" w:rsidTr="006B2AFA">
        <w:trPr>
          <w:trHeight w:val="900"/>
        </w:trPr>
        <w:tc>
          <w:tcPr>
            <w:tcW w:w="520" w:type="dxa"/>
            <w:tcBorders>
              <w:top w:val="nil"/>
              <w:left w:val="nil"/>
              <w:bottom w:val="nil"/>
              <w:right w:val="nil"/>
            </w:tcBorders>
            <w:shd w:val="clear" w:color="auto" w:fill="auto"/>
            <w:noWrap/>
            <w:vAlign w:val="bottom"/>
            <w:hideMark/>
          </w:tcPr>
          <w:p w14:paraId="64C1CD13" w14:textId="77777777" w:rsidR="001A7C51" w:rsidRPr="006B2AFA" w:rsidRDefault="001A7C51" w:rsidP="001A7C51">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9E535A1" w14:textId="77777777" w:rsidR="001A7C51" w:rsidRPr="006B2AFA" w:rsidRDefault="001A7C51" w:rsidP="001A7C5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6947589F" w14:textId="608ED122" w:rsidR="001A7C51" w:rsidRPr="006B2AFA" w:rsidRDefault="001A7C51" w:rsidP="001A7C5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3-5</w:t>
            </w:r>
          </w:p>
        </w:tc>
      </w:tr>
      <w:tr w:rsidR="001A7C51" w:rsidRPr="006B2AFA" w14:paraId="48F92494" w14:textId="77777777" w:rsidTr="006B2AFA">
        <w:trPr>
          <w:trHeight w:val="1200"/>
        </w:trPr>
        <w:tc>
          <w:tcPr>
            <w:tcW w:w="520" w:type="dxa"/>
            <w:tcBorders>
              <w:top w:val="nil"/>
              <w:left w:val="nil"/>
              <w:bottom w:val="nil"/>
              <w:right w:val="nil"/>
            </w:tcBorders>
            <w:shd w:val="clear" w:color="auto" w:fill="auto"/>
            <w:noWrap/>
            <w:vAlign w:val="bottom"/>
            <w:hideMark/>
          </w:tcPr>
          <w:p w14:paraId="6ACCA0D1" w14:textId="77777777" w:rsidR="001A7C51" w:rsidRPr="006B2AFA" w:rsidRDefault="001A7C51" w:rsidP="001A7C51">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7425774" w14:textId="77777777" w:rsidR="001A7C51" w:rsidRPr="006B2AFA" w:rsidRDefault="001A7C51" w:rsidP="001A7C5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721DBC6" w14:textId="303D4574" w:rsidR="001A7C51" w:rsidRPr="006B2AFA" w:rsidRDefault="001A7C51" w:rsidP="001A7C5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3-5</w:t>
            </w:r>
          </w:p>
        </w:tc>
      </w:tr>
      <w:tr w:rsidR="001A7C51" w:rsidRPr="006B2AFA" w14:paraId="54BB0963" w14:textId="77777777" w:rsidTr="006B2AFA">
        <w:trPr>
          <w:trHeight w:val="1200"/>
        </w:trPr>
        <w:tc>
          <w:tcPr>
            <w:tcW w:w="520" w:type="dxa"/>
            <w:tcBorders>
              <w:top w:val="nil"/>
              <w:left w:val="nil"/>
              <w:bottom w:val="nil"/>
              <w:right w:val="nil"/>
            </w:tcBorders>
            <w:shd w:val="clear" w:color="auto" w:fill="auto"/>
            <w:noWrap/>
            <w:vAlign w:val="bottom"/>
            <w:hideMark/>
          </w:tcPr>
          <w:p w14:paraId="18FD1FF4" w14:textId="77777777" w:rsidR="001A7C51" w:rsidRPr="006B2AFA" w:rsidRDefault="001A7C51" w:rsidP="001A7C51">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1BF937B" w14:textId="77777777" w:rsidR="001A7C51" w:rsidRPr="006B2AFA" w:rsidRDefault="001A7C51" w:rsidP="001A7C5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6D89A63B" w14:textId="4005D410" w:rsidR="001A7C51" w:rsidRPr="006B2AFA" w:rsidRDefault="001A7C51" w:rsidP="001A7C5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3-5</w:t>
            </w:r>
          </w:p>
        </w:tc>
      </w:tr>
      <w:tr w:rsidR="001A7C51" w:rsidRPr="006B2AFA" w14:paraId="2ADE1411" w14:textId="77777777" w:rsidTr="006B2AFA">
        <w:trPr>
          <w:trHeight w:val="900"/>
        </w:trPr>
        <w:tc>
          <w:tcPr>
            <w:tcW w:w="520" w:type="dxa"/>
            <w:tcBorders>
              <w:top w:val="nil"/>
              <w:left w:val="nil"/>
              <w:bottom w:val="nil"/>
              <w:right w:val="nil"/>
            </w:tcBorders>
            <w:shd w:val="clear" w:color="auto" w:fill="auto"/>
            <w:noWrap/>
            <w:vAlign w:val="bottom"/>
            <w:hideMark/>
          </w:tcPr>
          <w:p w14:paraId="266400CB" w14:textId="77777777" w:rsidR="001A7C51" w:rsidRPr="006B2AFA" w:rsidRDefault="001A7C51" w:rsidP="001A7C51">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57F3FD0" w14:textId="77777777" w:rsidR="001A7C51" w:rsidRPr="006B2AFA" w:rsidRDefault="001A7C51" w:rsidP="001A7C5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5DC0071F" w14:textId="0A55CEA1" w:rsidR="001A7C51" w:rsidRPr="006B2AFA" w:rsidRDefault="001A7C51" w:rsidP="001A7C5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3-5</w:t>
            </w:r>
          </w:p>
        </w:tc>
      </w:tr>
      <w:tr w:rsidR="001A7C51" w:rsidRPr="006B2AFA" w14:paraId="277AE801" w14:textId="77777777" w:rsidTr="006B2AFA">
        <w:trPr>
          <w:trHeight w:val="900"/>
        </w:trPr>
        <w:tc>
          <w:tcPr>
            <w:tcW w:w="520" w:type="dxa"/>
            <w:tcBorders>
              <w:top w:val="nil"/>
              <w:left w:val="nil"/>
              <w:bottom w:val="nil"/>
              <w:right w:val="nil"/>
            </w:tcBorders>
            <w:shd w:val="clear" w:color="auto" w:fill="auto"/>
            <w:noWrap/>
            <w:vAlign w:val="bottom"/>
            <w:hideMark/>
          </w:tcPr>
          <w:p w14:paraId="24B4A7EB" w14:textId="77777777" w:rsidR="001A7C51" w:rsidRPr="006B2AFA" w:rsidRDefault="001A7C51" w:rsidP="001A7C51">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19AB0BF" w14:textId="77777777" w:rsidR="001A7C51" w:rsidRPr="006B2AFA" w:rsidRDefault="001A7C51" w:rsidP="001A7C5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667B6913" w14:textId="6302E940" w:rsidR="001A7C51" w:rsidRPr="006B2AFA" w:rsidRDefault="001A7C51" w:rsidP="001A7C5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3-5</w:t>
            </w:r>
          </w:p>
        </w:tc>
      </w:tr>
      <w:tr w:rsidR="001A7C51" w:rsidRPr="006B2AFA" w14:paraId="0D8271E4" w14:textId="77777777" w:rsidTr="006B2AFA">
        <w:trPr>
          <w:trHeight w:val="900"/>
        </w:trPr>
        <w:tc>
          <w:tcPr>
            <w:tcW w:w="520" w:type="dxa"/>
            <w:tcBorders>
              <w:top w:val="nil"/>
              <w:left w:val="nil"/>
              <w:bottom w:val="nil"/>
              <w:right w:val="nil"/>
            </w:tcBorders>
            <w:shd w:val="clear" w:color="auto" w:fill="auto"/>
            <w:noWrap/>
            <w:vAlign w:val="bottom"/>
            <w:hideMark/>
          </w:tcPr>
          <w:p w14:paraId="312329A2" w14:textId="77777777" w:rsidR="001A7C51" w:rsidRPr="006B2AFA" w:rsidRDefault="001A7C51" w:rsidP="001A7C51">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D00F954" w14:textId="77777777" w:rsidR="001A7C51" w:rsidRPr="006B2AFA" w:rsidRDefault="001A7C51" w:rsidP="001A7C5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969DE50" w14:textId="51420B2A" w:rsidR="001A7C51" w:rsidRPr="006B2AFA" w:rsidRDefault="001A7C51" w:rsidP="001A7C5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3-5</w:t>
            </w:r>
          </w:p>
        </w:tc>
      </w:tr>
      <w:tr w:rsidR="001A7C51" w:rsidRPr="006B2AFA" w14:paraId="12218D0C" w14:textId="77777777" w:rsidTr="006B2AFA">
        <w:trPr>
          <w:trHeight w:val="900"/>
        </w:trPr>
        <w:tc>
          <w:tcPr>
            <w:tcW w:w="520" w:type="dxa"/>
            <w:tcBorders>
              <w:top w:val="nil"/>
              <w:left w:val="nil"/>
              <w:bottom w:val="nil"/>
              <w:right w:val="nil"/>
            </w:tcBorders>
            <w:shd w:val="clear" w:color="auto" w:fill="auto"/>
            <w:noWrap/>
            <w:vAlign w:val="bottom"/>
            <w:hideMark/>
          </w:tcPr>
          <w:p w14:paraId="6057EE99" w14:textId="77777777" w:rsidR="001A7C51" w:rsidRPr="006B2AFA" w:rsidRDefault="001A7C51" w:rsidP="001A7C51">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8695B52" w14:textId="77777777" w:rsidR="001A7C51" w:rsidRPr="006B2AFA" w:rsidRDefault="001A7C51" w:rsidP="001A7C5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CE1164E" w14:textId="3CCF8C2E" w:rsidR="001A7C51" w:rsidRPr="006B2AFA" w:rsidRDefault="001A7C51" w:rsidP="001A7C5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3-5</w:t>
            </w:r>
          </w:p>
        </w:tc>
      </w:tr>
      <w:tr w:rsidR="001A7C51" w:rsidRPr="006B2AFA" w14:paraId="6E75456B" w14:textId="77777777" w:rsidTr="006B2AFA">
        <w:trPr>
          <w:trHeight w:val="300"/>
        </w:trPr>
        <w:tc>
          <w:tcPr>
            <w:tcW w:w="520" w:type="dxa"/>
            <w:tcBorders>
              <w:top w:val="nil"/>
              <w:left w:val="nil"/>
              <w:bottom w:val="nil"/>
              <w:right w:val="nil"/>
            </w:tcBorders>
            <w:shd w:val="clear" w:color="auto" w:fill="auto"/>
            <w:noWrap/>
            <w:vAlign w:val="bottom"/>
            <w:hideMark/>
          </w:tcPr>
          <w:p w14:paraId="2C2CCF9D" w14:textId="77777777" w:rsidR="001A7C51" w:rsidRPr="006B2AFA" w:rsidRDefault="001A7C51" w:rsidP="001A7C51">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E259419" w14:textId="77777777" w:rsidR="001A7C51" w:rsidRPr="006B2AFA" w:rsidRDefault="001A7C51" w:rsidP="001A7C51">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2AF69A9" w14:textId="77777777" w:rsidR="001A7C51" w:rsidRPr="006B2AFA" w:rsidRDefault="001A7C51" w:rsidP="001A7C51">
            <w:pPr>
              <w:spacing w:after="0" w:line="240" w:lineRule="auto"/>
              <w:rPr>
                <w:rFonts w:ascii="Calibri" w:eastAsia="Times New Roman" w:hAnsi="Calibri" w:cs="Times New Roman"/>
                <w:color w:val="000000"/>
              </w:rPr>
            </w:pPr>
          </w:p>
        </w:tc>
      </w:tr>
      <w:tr w:rsidR="001A7C51" w:rsidRPr="006B2AFA" w14:paraId="0A3403F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3F50F96" w14:textId="77777777" w:rsidR="001A7C51" w:rsidRPr="006B2AFA" w:rsidRDefault="001A7C51" w:rsidP="001A7C51">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0B63AEC2" w14:textId="77777777" w:rsidR="001A7C51" w:rsidRPr="006B2AFA" w:rsidRDefault="001A7C51" w:rsidP="001A7C51">
            <w:pPr>
              <w:spacing w:after="0" w:line="240" w:lineRule="auto"/>
              <w:rPr>
                <w:rFonts w:ascii="Calibri" w:eastAsia="Times New Roman" w:hAnsi="Calibri" w:cs="Times New Roman"/>
                <w:color w:val="000000"/>
              </w:rPr>
            </w:pPr>
          </w:p>
        </w:tc>
      </w:tr>
      <w:tr w:rsidR="001A7C51" w:rsidRPr="006B2AFA" w14:paraId="7CDE3161" w14:textId="77777777" w:rsidTr="006B2AFA">
        <w:trPr>
          <w:trHeight w:val="900"/>
        </w:trPr>
        <w:tc>
          <w:tcPr>
            <w:tcW w:w="520" w:type="dxa"/>
            <w:tcBorders>
              <w:top w:val="nil"/>
              <w:left w:val="nil"/>
              <w:bottom w:val="nil"/>
              <w:right w:val="nil"/>
            </w:tcBorders>
            <w:shd w:val="clear" w:color="auto" w:fill="auto"/>
            <w:noWrap/>
            <w:vAlign w:val="bottom"/>
            <w:hideMark/>
          </w:tcPr>
          <w:p w14:paraId="0889237A" w14:textId="77777777" w:rsidR="001A7C51" w:rsidRPr="006B2AFA" w:rsidRDefault="001A7C51" w:rsidP="001A7C51">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022C5C2" w14:textId="77777777" w:rsidR="001A7C51" w:rsidRPr="006B2AFA" w:rsidRDefault="001A7C51" w:rsidP="001A7C5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1094D10" w14:textId="5B7FA8B9" w:rsidR="001A7C51" w:rsidRPr="006B2AFA" w:rsidRDefault="001A7C51" w:rsidP="001A7C5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5-6</w:t>
            </w:r>
          </w:p>
        </w:tc>
      </w:tr>
      <w:tr w:rsidR="001A7C51" w:rsidRPr="006B2AFA" w14:paraId="76436F01" w14:textId="77777777" w:rsidTr="006B2AFA">
        <w:trPr>
          <w:trHeight w:val="600"/>
        </w:trPr>
        <w:tc>
          <w:tcPr>
            <w:tcW w:w="520" w:type="dxa"/>
            <w:tcBorders>
              <w:top w:val="nil"/>
              <w:left w:val="nil"/>
              <w:bottom w:val="nil"/>
              <w:right w:val="nil"/>
            </w:tcBorders>
            <w:shd w:val="clear" w:color="auto" w:fill="auto"/>
            <w:noWrap/>
            <w:vAlign w:val="bottom"/>
            <w:hideMark/>
          </w:tcPr>
          <w:p w14:paraId="73195CE2" w14:textId="77777777" w:rsidR="001A7C51" w:rsidRPr="006B2AFA" w:rsidRDefault="001A7C51" w:rsidP="001A7C51">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F0D33AD" w14:textId="77777777" w:rsidR="001A7C51" w:rsidRPr="006B2AFA" w:rsidRDefault="001A7C51" w:rsidP="001A7C5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28844B24" w14:textId="6E877A05" w:rsidR="001A7C51" w:rsidRPr="006B2AFA" w:rsidRDefault="001A7C51" w:rsidP="001A7C5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Pr="006B2AFA">
              <w:rPr>
                <w:rFonts w:ascii="Calibri" w:eastAsia="Times New Roman" w:hAnsi="Calibri" w:cs="Times New Roman"/>
                <w:color w:val="000000"/>
              </w:rPr>
              <w:t> </w:t>
            </w:r>
            <w:r>
              <w:rPr>
                <w:rFonts w:ascii="Calibri" w:eastAsia="Times New Roman" w:hAnsi="Calibri" w:cs="Times New Roman"/>
                <w:color w:val="000000"/>
              </w:rPr>
              <w:t>5-6</w:t>
            </w:r>
          </w:p>
        </w:tc>
      </w:tr>
      <w:tr w:rsidR="001A7C51" w:rsidRPr="006B2AFA" w14:paraId="5736A803" w14:textId="77777777" w:rsidTr="006B2AFA">
        <w:trPr>
          <w:trHeight w:val="300"/>
        </w:trPr>
        <w:tc>
          <w:tcPr>
            <w:tcW w:w="520" w:type="dxa"/>
            <w:tcBorders>
              <w:top w:val="nil"/>
              <w:left w:val="nil"/>
              <w:bottom w:val="nil"/>
              <w:right w:val="nil"/>
            </w:tcBorders>
            <w:shd w:val="clear" w:color="auto" w:fill="auto"/>
            <w:noWrap/>
            <w:vAlign w:val="bottom"/>
            <w:hideMark/>
          </w:tcPr>
          <w:p w14:paraId="14066BC8" w14:textId="77777777" w:rsidR="001A7C51" w:rsidRPr="006B2AFA" w:rsidRDefault="001A7C51" w:rsidP="001A7C51">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5619938" w14:textId="77777777" w:rsidR="001A7C51" w:rsidRPr="006B2AFA" w:rsidRDefault="001A7C51" w:rsidP="001A7C51">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C3FD0B6" w14:textId="77777777" w:rsidR="001A7C51" w:rsidRPr="006B2AFA" w:rsidRDefault="001A7C51" w:rsidP="001A7C51">
            <w:pPr>
              <w:spacing w:after="0" w:line="240" w:lineRule="auto"/>
              <w:rPr>
                <w:rFonts w:ascii="Calibri" w:eastAsia="Times New Roman" w:hAnsi="Calibri" w:cs="Times New Roman"/>
                <w:color w:val="000000"/>
              </w:rPr>
            </w:pPr>
          </w:p>
        </w:tc>
      </w:tr>
      <w:tr w:rsidR="001A7C51" w:rsidRPr="006B2AFA" w14:paraId="690BDDE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6D86962" w14:textId="77777777" w:rsidR="001A7C51" w:rsidRPr="006B2AFA" w:rsidRDefault="001A7C51" w:rsidP="001A7C51">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174FBCD4" w14:textId="77777777" w:rsidR="001A7C51" w:rsidRPr="006B2AFA" w:rsidRDefault="001A7C51" w:rsidP="001A7C51">
            <w:pPr>
              <w:spacing w:after="0" w:line="240" w:lineRule="auto"/>
              <w:rPr>
                <w:rFonts w:ascii="Calibri" w:eastAsia="Times New Roman" w:hAnsi="Calibri" w:cs="Times New Roman"/>
                <w:color w:val="000000"/>
              </w:rPr>
            </w:pPr>
          </w:p>
        </w:tc>
      </w:tr>
      <w:tr w:rsidR="001A7C51" w:rsidRPr="006B2AFA" w14:paraId="04BB9DA9" w14:textId="77777777" w:rsidTr="006B2AFA">
        <w:trPr>
          <w:trHeight w:val="1500"/>
        </w:trPr>
        <w:tc>
          <w:tcPr>
            <w:tcW w:w="520" w:type="dxa"/>
            <w:tcBorders>
              <w:top w:val="nil"/>
              <w:left w:val="nil"/>
              <w:bottom w:val="nil"/>
              <w:right w:val="nil"/>
            </w:tcBorders>
            <w:shd w:val="clear" w:color="auto" w:fill="auto"/>
            <w:noWrap/>
            <w:vAlign w:val="bottom"/>
            <w:hideMark/>
          </w:tcPr>
          <w:p w14:paraId="074C5B9C" w14:textId="77777777" w:rsidR="001A7C51" w:rsidRPr="006B2AFA" w:rsidRDefault="001A7C51" w:rsidP="001A7C51">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76312BE" w14:textId="77777777" w:rsidR="001A7C51" w:rsidRPr="006B2AFA" w:rsidRDefault="001A7C51" w:rsidP="001A7C51">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ED2B6CC" w14:textId="4EADE516" w:rsidR="001A7C51" w:rsidRPr="006B2AFA" w:rsidRDefault="001A7C51" w:rsidP="001A7C5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6-10</w:t>
            </w:r>
          </w:p>
        </w:tc>
      </w:tr>
      <w:tr w:rsidR="001A7C51" w:rsidRPr="006B2AFA" w14:paraId="410DF535" w14:textId="77777777" w:rsidTr="006B2AFA">
        <w:trPr>
          <w:trHeight w:val="300"/>
        </w:trPr>
        <w:tc>
          <w:tcPr>
            <w:tcW w:w="520" w:type="dxa"/>
            <w:tcBorders>
              <w:top w:val="nil"/>
              <w:left w:val="nil"/>
              <w:bottom w:val="nil"/>
              <w:right w:val="nil"/>
            </w:tcBorders>
            <w:shd w:val="clear" w:color="auto" w:fill="auto"/>
            <w:noWrap/>
            <w:vAlign w:val="bottom"/>
            <w:hideMark/>
          </w:tcPr>
          <w:p w14:paraId="2C9BFEF0" w14:textId="77777777" w:rsidR="001A7C51" w:rsidRPr="006B2AFA" w:rsidRDefault="001A7C51" w:rsidP="001A7C51">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900CE8" w14:textId="77777777" w:rsidR="001A7C51" w:rsidRPr="006B2AFA" w:rsidRDefault="001A7C51" w:rsidP="001A7C5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6C4C2AAC" w14:textId="59CB936B" w:rsidR="001A7C51" w:rsidRPr="006B2AFA" w:rsidRDefault="001A7C51" w:rsidP="001A7C5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10</w:t>
            </w:r>
          </w:p>
        </w:tc>
      </w:tr>
      <w:tr w:rsidR="001A7C51" w:rsidRPr="006B2AFA" w14:paraId="1839CAA7" w14:textId="77777777" w:rsidTr="006B2AFA">
        <w:trPr>
          <w:trHeight w:val="300"/>
        </w:trPr>
        <w:tc>
          <w:tcPr>
            <w:tcW w:w="520" w:type="dxa"/>
            <w:tcBorders>
              <w:top w:val="nil"/>
              <w:left w:val="nil"/>
              <w:bottom w:val="nil"/>
              <w:right w:val="nil"/>
            </w:tcBorders>
            <w:shd w:val="clear" w:color="auto" w:fill="auto"/>
            <w:noWrap/>
            <w:vAlign w:val="bottom"/>
            <w:hideMark/>
          </w:tcPr>
          <w:p w14:paraId="4F84BB4F" w14:textId="77777777" w:rsidR="001A7C51" w:rsidRPr="006B2AFA" w:rsidRDefault="001A7C51" w:rsidP="001A7C51">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212A35C" w14:textId="77777777" w:rsidR="001A7C51" w:rsidRPr="006B2AFA" w:rsidRDefault="001A7C51" w:rsidP="001A7C51">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011DC36" w14:textId="77777777" w:rsidR="001A7C51" w:rsidRPr="006B2AFA" w:rsidRDefault="001A7C51" w:rsidP="001A7C51">
            <w:pPr>
              <w:spacing w:after="0" w:line="240" w:lineRule="auto"/>
              <w:rPr>
                <w:rFonts w:ascii="Calibri" w:eastAsia="Times New Roman" w:hAnsi="Calibri" w:cs="Times New Roman"/>
                <w:color w:val="000000"/>
              </w:rPr>
            </w:pPr>
          </w:p>
        </w:tc>
      </w:tr>
      <w:tr w:rsidR="001A7C51" w:rsidRPr="006B2AFA" w14:paraId="4BEE542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C2023A2" w14:textId="77777777" w:rsidR="001A7C51" w:rsidRPr="006B2AFA" w:rsidRDefault="001A7C51" w:rsidP="001A7C51">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7803FC2D" w14:textId="77777777" w:rsidR="001A7C51" w:rsidRPr="006B2AFA" w:rsidRDefault="001A7C51" w:rsidP="001A7C51">
            <w:pPr>
              <w:spacing w:after="0" w:line="240" w:lineRule="auto"/>
              <w:rPr>
                <w:rFonts w:ascii="Calibri" w:eastAsia="Times New Roman" w:hAnsi="Calibri" w:cs="Times New Roman"/>
                <w:color w:val="000000"/>
              </w:rPr>
            </w:pPr>
          </w:p>
        </w:tc>
      </w:tr>
      <w:tr w:rsidR="001A7C51" w:rsidRPr="006B2AFA" w14:paraId="21B5E63F" w14:textId="77777777" w:rsidTr="006B2AFA">
        <w:trPr>
          <w:trHeight w:val="600"/>
        </w:trPr>
        <w:tc>
          <w:tcPr>
            <w:tcW w:w="520" w:type="dxa"/>
            <w:tcBorders>
              <w:top w:val="nil"/>
              <w:left w:val="nil"/>
              <w:bottom w:val="nil"/>
              <w:right w:val="nil"/>
            </w:tcBorders>
            <w:shd w:val="clear" w:color="auto" w:fill="auto"/>
            <w:noWrap/>
            <w:vAlign w:val="bottom"/>
            <w:hideMark/>
          </w:tcPr>
          <w:p w14:paraId="111EC46B" w14:textId="77777777" w:rsidR="001A7C51" w:rsidRPr="006B2AFA" w:rsidRDefault="001A7C51" w:rsidP="001A7C51">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4620074" w14:textId="77777777" w:rsidR="001A7C51" w:rsidRPr="006B2AFA" w:rsidRDefault="001A7C51" w:rsidP="001A7C5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EB85C33" w14:textId="71E362A9" w:rsidR="001A7C51" w:rsidRPr="006B2AFA" w:rsidRDefault="001A7C51" w:rsidP="001A7C5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w:t>
            </w:r>
          </w:p>
        </w:tc>
      </w:tr>
      <w:tr w:rsidR="001A7C51" w:rsidRPr="006B2AFA" w14:paraId="35563225" w14:textId="77777777" w:rsidTr="006B2AFA">
        <w:trPr>
          <w:trHeight w:val="600"/>
        </w:trPr>
        <w:tc>
          <w:tcPr>
            <w:tcW w:w="520" w:type="dxa"/>
            <w:tcBorders>
              <w:top w:val="nil"/>
              <w:left w:val="nil"/>
              <w:bottom w:val="nil"/>
              <w:right w:val="nil"/>
            </w:tcBorders>
            <w:shd w:val="clear" w:color="auto" w:fill="auto"/>
            <w:noWrap/>
            <w:vAlign w:val="bottom"/>
            <w:hideMark/>
          </w:tcPr>
          <w:p w14:paraId="5A4ED0EF" w14:textId="77777777" w:rsidR="001A7C51" w:rsidRPr="006B2AFA" w:rsidRDefault="001A7C51" w:rsidP="001A7C51">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CB236B2" w14:textId="77777777" w:rsidR="001A7C51" w:rsidRPr="006B2AFA" w:rsidRDefault="001A7C51" w:rsidP="001A7C5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7BE90448" w14:textId="3B4CE01C" w:rsidR="001A7C51" w:rsidRPr="006B2AFA" w:rsidRDefault="001A7C51" w:rsidP="001A7C5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w:t>
            </w:r>
          </w:p>
        </w:tc>
      </w:tr>
      <w:tr w:rsidR="001A7C51" w:rsidRPr="006B2AFA" w14:paraId="3FEB1ABC" w14:textId="77777777" w:rsidTr="006B2AFA">
        <w:trPr>
          <w:trHeight w:val="300"/>
        </w:trPr>
        <w:tc>
          <w:tcPr>
            <w:tcW w:w="520" w:type="dxa"/>
            <w:tcBorders>
              <w:top w:val="nil"/>
              <w:left w:val="nil"/>
              <w:bottom w:val="nil"/>
              <w:right w:val="nil"/>
            </w:tcBorders>
            <w:shd w:val="clear" w:color="auto" w:fill="auto"/>
            <w:noWrap/>
            <w:vAlign w:val="bottom"/>
            <w:hideMark/>
          </w:tcPr>
          <w:p w14:paraId="46CE962C" w14:textId="77777777" w:rsidR="001A7C51" w:rsidRPr="006B2AFA" w:rsidRDefault="001A7C51" w:rsidP="001A7C51">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E6402ED" w14:textId="77777777" w:rsidR="001A7C51" w:rsidRPr="006B2AFA" w:rsidRDefault="001A7C51" w:rsidP="001A7C51">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DD14258" w14:textId="77777777" w:rsidR="001A7C51" w:rsidRPr="006B2AFA" w:rsidRDefault="001A7C51" w:rsidP="001A7C51">
            <w:pPr>
              <w:spacing w:after="0" w:line="240" w:lineRule="auto"/>
              <w:rPr>
                <w:rFonts w:ascii="Calibri" w:eastAsia="Times New Roman" w:hAnsi="Calibri" w:cs="Times New Roman"/>
                <w:color w:val="000000"/>
              </w:rPr>
            </w:pPr>
          </w:p>
        </w:tc>
      </w:tr>
      <w:tr w:rsidR="001A7C51" w:rsidRPr="006B2AFA" w14:paraId="135C229C" w14:textId="77777777" w:rsidTr="006B2AFA">
        <w:trPr>
          <w:trHeight w:val="1290"/>
        </w:trPr>
        <w:tc>
          <w:tcPr>
            <w:tcW w:w="520" w:type="dxa"/>
            <w:tcBorders>
              <w:top w:val="nil"/>
              <w:left w:val="nil"/>
              <w:bottom w:val="nil"/>
              <w:right w:val="nil"/>
            </w:tcBorders>
            <w:shd w:val="clear" w:color="auto" w:fill="auto"/>
            <w:noWrap/>
            <w:vAlign w:val="bottom"/>
            <w:hideMark/>
          </w:tcPr>
          <w:p w14:paraId="396D864C" w14:textId="77777777" w:rsidR="001A7C51" w:rsidRPr="006B2AFA" w:rsidRDefault="001A7C51" w:rsidP="001A7C51">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39C5EFF2" w14:textId="77777777" w:rsidR="001A7C51" w:rsidRPr="006B2AFA" w:rsidRDefault="001A7C51" w:rsidP="001A7C51">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7992E4B0" w14:textId="77777777" w:rsidR="001A7C51" w:rsidRPr="006B2AFA" w:rsidRDefault="001A7C51" w:rsidP="001A7C51">
            <w:pPr>
              <w:spacing w:after="0" w:line="240" w:lineRule="auto"/>
              <w:rPr>
                <w:rFonts w:ascii="Calibri" w:eastAsia="Times New Roman" w:hAnsi="Calibri" w:cs="Times New Roman"/>
                <w:color w:val="000000"/>
              </w:rPr>
            </w:pPr>
          </w:p>
        </w:tc>
      </w:tr>
      <w:tr w:rsidR="001A7C51" w:rsidRPr="006B2AFA" w14:paraId="725CCFF2" w14:textId="77777777" w:rsidTr="006B2AFA">
        <w:trPr>
          <w:trHeight w:val="300"/>
        </w:trPr>
        <w:tc>
          <w:tcPr>
            <w:tcW w:w="520" w:type="dxa"/>
            <w:tcBorders>
              <w:top w:val="nil"/>
              <w:left w:val="nil"/>
              <w:bottom w:val="nil"/>
              <w:right w:val="nil"/>
            </w:tcBorders>
            <w:shd w:val="clear" w:color="auto" w:fill="auto"/>
            <w:noWrap/>
            <w:vAlign w:val="bottom"/>
            <w:hideMark/>
          </w:tcPr>
          <w:p w14:paraId="50A87916" w14:textId="77777777" w:rsidR="001A7C51" w:rsidRPr="006B2AFA" w:rsidRDefault="001A7C51" w:rsidP="001A7C51">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6A3A2698" w14:textId="77777777" w:rsidR="001A7C51" w:rsidRPr="006B2AFA" w:rsidRDefault="001A7C51" w:rsidP="001A7C51">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53E77ABF" w14:textId="77777777" w:rsidR="001A7C51" w:rsidRPr="006B2AFA" w:rsidRDefault="001A7C51" w:rsidP="001A7C51">
            <w:pPr>
              <w:spacing w:after="0" w:line="240" w:lineRule="auto"/>
              <w:rPr>
                <w:rFonts w:ascii="Calibri" w:eastAsia="Times New Roman" w:hAnsi="Calibri" w:cs="Times New Roman"/>
                <w:color w:val="000000"/>
              </w:rPr>
            </w:pPr>
          </w:p>
        </w:tc>
      </w:tr>
      <w:tr w:rsidR="001A7C51" w:rsidRPr="006B2AFA" w14:paraId="57F8D90E" w14:textId="77777777" w:rsidTr="006B2AFA">
        <w:trPr>
          <w:trHeight w:val="1290"/>
        </w:trPr>
        <w:tc>
          <w:tcPr>
            <w:tcW w:w="520" w:type="dxa"/>
            <w:tcBorders>
              <w:top w:val="nil"/>
              <w:left w:val="nil"/>
              <w:bottom w:val="nil"/>
              <w:right w:val="nil"/>
            </w:tcBorders>
            <w:shd w:val="clear" w:color="auto" w:fill="auto"/>
            <w:noWrap/>
            <w:vAlign w:val="bottom"/>
            <w:hideMark/>
          </w:tcPr>
          <w:p w14:paraId="6DA25998" w14:textId="77777777" w:rsidR="001A7C51" w:rsidRPr="006B2AFA" w:rsidRDefault="001A7C51" w:rsidP="001A7C51">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853FE9A" w14:textId="77777777" w:rsidR="001A7C51" w:rsidRPr="006B2AFA" w:rsidRDefault="001A7C51" w:rsidP="001A7C51">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195B2075" w14:textId="77777777" w:rsidR="001A7C51" w:rsidRPr="006B2AFA" w:rsidRDefault="001A7C51" w:rsidP="001A7C51">
            <w:pPr>
              <w:spacing w:after="0" w:line="240" w:lineRule="auto"/>
              <w:rPr>
                <w:rFonts w:ascii="Calibri" w:eastAsia="Times New Roman" w:hAnsi="Calibri" w:cs="Times New Roman"/>
                <w:color w:val="000000"/>
              </w:rPr>
            </w:pPr>
          </w:p>
        </w:tc>
      </w:tr>
      <w:tr w:rsidR="001A7C51" w:rsidRPr="006B2AFA" w14:paraId="15611FB1" w14:textId="77777777" w:rsidTr="006B2AFA">
        <w:trPr>
          <w:trHeight w:val="300"/>
        </w:trPr>
        <w:tc>
          <w:tcPr>
            <w:tcW w:w="520" w:type="dxa"/>
            <w:tcBorders>
              <w:top w:val="nil"/>
              <w:left w:val="nil"/>
              <w:bottom w:val="nil"/>
              <w:right w:val="nil"/>
            </w:tcBorders>
            <w:shd w:val="clear" w:color="auto" w:fill="auto"/>
            <w:noWrap/>
            <w:vAlign w:val="bottom"/>
            <w:hideMark/>
          </w:tcPr>
          <w:p w14:paraId="00ABE2E7" w14:textId="77777777" w:rsidR="001A7C51" w:rsidRPr="006B2AFA" w:rsidRDefault="001A7C51" w:rsidP="001A7C51">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D2C7236" w14:textId="77777777" w:rsidR="001A7C51" w:rsidRPr="006B2AFA" w:rsidRDefault="001A7C51" w:rsidP="001A7C51">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D266799" w14:textId="77777777" w:rsidR="001A7C51" w:rsidRPr="006B2AFA" w:rsidRDefault="001A7C51" w:rsidP="001A7C51">
            <w:pPr>
              <w:spacing w:after="0" w:line="240" w:lineRule="auto"/>
              <w:rPr>
                <w:rFonts w:ascii="Calibri" w:eastAsia="Times New Roman" w:hAnsi="Calibri" w:cs="Times New Roman"/>
                <w:color w:val="000000"/>
              </w:rPr>
            </w:pPr>
          </w:p>
        </w:tc>
      </w:tr>
      <w:tr w:rsidR="001A7C51" w:rsidRPr="006B2AFA" w14:paraId="5A659AC5" w14:textId="77777777" w:rsidTr="006B2AFA">
        <w:trPr>
          <w:trHeight w:val="300"/>
        </w:trPr>
        <w:tc>
          <w:tcPr>
            <w:tcW w:w="520" w:type="dxa"/>
            <w:tcBorders>
              <w:top w:val="nil"/>
              <w:left w:val="nil"/>
              <w:bottom w:val="nil"/>
              <w:right w:val="nil"/>
            </w:tcBorders>
            <w:shd w:val="clear" w:color="auto" w:fill="auto"/>
            <w:noWrap/>
            <w:vAlign w:val="bottom"/>
            <w:hideMark/>
          </w:tcPr>
          <w:p w14:paraId="4A098B3D" w14:textId="77777777" w:rsidR="001A7C51" w:rsidRPr="006B2AFA" w:rsidRDefault="001A7C51" w:rsidP="001A7C51">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B2F7701" w14:textId="77777777" w:rsidR="001A7C51" w:rsidRPr="006B2AFA" w:rsidRDefault="001A7C51" w:rsidP="001A7C51">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16F54505" w14:textId="77777777" w:rsidR="001A7C51" w:rsidRPr="006B2AFA" w:rsidRDefault="001A7C51" w:rsidP="001A7C51">
            <w:pPr>
              <w:spacing w:after="0" w:line="240" w:lineRule="auto"/>
              <w:rPr>
                <w:rFonts w:ascii="Calibri" w:eastAsia="Times New Roman" w:hAnsi="Calibri" w:cs="Times New Roman"/>
                <w:color w:val="000000"/>
              </w:rPr>
            </w:pPr>
          </w:p>
        </w:tc>
      </w:tr>
      <w:tr w:rsidR="001A7C51" w:rsidRPr="006B2AFA" w14:paraId="684EEA5E" w14:textId="77777777" w:rsidTr="006B2AFA">
        <w:trPr>
          <w:trHeight w:val="300"/>
        </w:trPr>
        <w:tc>
          <w:tcPr>
            <w:tcW w:w="520" w:type="dxa"/>
            <w:tcBorders>
              <w:top w:val="nil"/>
              <w:left w:val="nil"/>
              <w:bottom w:val="nil"/>
              <w:right w:val="nil"/>
            </w:tcBorders>
            <w:shd w:val="clear" w:color="auto" w:fill="auto"/>
            <w:noWrap/>
            <w:vAlign w:val="bottom"/>
            <w:hideMark/>
          </w:tcPr>
          <w:p w14:paraId="06EF5C20" w14:textId="77777777" w:rsidR="001A7C51" w:rsidRPr="006B2AFA" w:rsidRDefault="001A7C51" w:rsidP="001A7C51">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27ADE1F6" w14:textId="77777777" w:rsidR="001A7C51" w:rsidRDefault="001A7C51" w:rsidP="001A7C51">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54C265E5" w14:textId="77777777" w:rsidR="001A7C51" w:rsidRPr="006B2AFA" w:rsidRDefault="001A7C51" w:rsidP="001A7C51">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40CBDFA1" w14:textId="77777777" w:rsidR="001A7C51" w:rsidRPr="006B2AFA" w:rsidRDefault="001A7C51" w:rsidP="001A7C51">
            <w:pPr>
              <w:spacing w:after="0" w:line="240" w:lineRule="auto"/>
              <w:rPr>
                <w:rFonts w:ascii="Calibri" w:eastAsia="Times New Roman" w:hAnsi="Calibri" w:cs="Times New Roman"/>
                <w:color w:val="000000"/>
              </w:rPr>
            </w:pPr>
          </w:p>
        </w:tc>
      </w:tr>
      <w:tr w:rsidR="001A7C51" w:rsidRPr="006B2AFA" w14:paraId="384913EC" w14:textId="77777777" w:rsidTr="006B2AFA">
        <w:trPr>
          <w:trHeight w:val="345"/>
        </w:trPr>
        <w:tc>
          <w:tcPr>
            <w:tcW w:w="520" w:type="dxa"/>
            <w:tcBorders>
              <w:top w:val="nil"/>
              <w:left w:val="nil"/>
              <w:bottom w:val="nil"/>
              <w:right w:val="nil"/>
            </w:tcBorders>
            <w:shd w:val="clear" w:color="auto" w:fill="auto"/>
            <w:noWrap/>
            <w:vAlign w:val="bottom"/>
            <w:hideMark/>
          </w:tcPr>
          <w:p w14:paraId="368211E8" w14:textId="77777777" w:rsidR="001A7C51" w:rsidRPr="006B2AFA" w:rsidRDefault="001A7C51" w:rsidP="001A7C51">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6F5D17D" w14:textId="77777777" w:rsidR="001A7C51" w:rsidRPr="006B2AFA" w:rsidRDefault="001A7C51" w:rsidP="001A7C51">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0F728AF2" w14:textId="77777777" w:rsidR="001A7C51" w:rsidRPr="006B2AFA" w:rsidRDefault="001A7C51" w:rsidP="001A7C51">
            <w:pPr>
              <w:spacing w:after="0" w:line="240" w:lineRule="auto"/>
              <w:rPr>
                <w:rFonts w:ascii="Calibri" w:eastAsia="Times New Roman" w:hAnsi="Calibri" w:cs="Times New Roman"/>
                <w:color w:val="000000"/>
              </w:rPr>
            </w:pPr>
          </w:p>
        </w:tc>
      </w:tr>
      <w:tr w:rsidR="001A7C51" w:rsidRPr="006B2AFA" w14:paraId="57DBDB7A" w14:textId="77777777" w:rsidTr="006B2AFA">
        <w:trPr>
          <w:trHeight w:val="244"/>
        </w:trPr>
        <w:tc>
          <w:tcPr>
            <w:tcW w:w="520" w:type="dxa"/>
            <w:tcBorders>
              <w:top w:val="nil"/>
              <w:left w:val="nil"/>
              <w:bottom w:val="nil"/>
              <w:right w:val="nil"/>
            </w:tcBorders>
            <w:shd w:val="clear" w:color="auto" w:fill="auto"/>
            <w:noWrap/>
            <w:vAlign w:val="bottom"/>
            <w:hideMark/>
          </w:tcPr>
          <w:p w14:paraId="668E0C70" w14:textId="77777777" w:rsidR="001A7C51" w:rsidRPr="006B2AFA" w:rsidRDefault="001A7C51" w:rsidP="001A7C51">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2801E5E" w14:textId="77777777" w:rsidR="001A7C51" w:rsidRPr="006B2AFA" w:rsidRDefault="001A7C51" w:rsidP="001A7C51">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3819FBC1" w14:textId="77777777" w:rsidR="001A7C51" w:rsidRPr="006B2AFA" w:rsidRDefault="001A7C51" w:rsidP="001A7C51">
            <w:pPr>
              <w:spacing w:after="0" w:line="240" w:lineRule="auto"/>
              <w:rPr>
                <w:rFonts w:ascii="Calibri" w:eastAsia="Times New Roman" w:hAnsi="Calibri" w:cs="Times New Roman"/>
                <w:color w:val="000000"/>
              </w:rPr>
            </w:pPr>
          </w:p>
        </w:tc>
      </w:tr>
    </w:tbl>
    <w:p w14:paraId="287FB249"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30013B" w14:textId="77777777" w:rsidR="00C711AE" w:rsidRDefault="00C711AE" w:rsidP="006B2AFA">
      <w:pPr>
        <w:spacing w:after="0" w:line="240" w:lineRule="auto"/>
      </w:pPr>
      <w:r>
        <w:separator/>
      </w:r>
    </w:p>
  </w:endnote>
  <w:endnote w:type="continuationSeparator" w:id="0">
    <w:p w14:paraId="709D834A" w14:textId="77777777" w:rsidR="00C711AE" w:rsidRDefault="00C711AE"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7C0C28D3"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798716BE"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210BF3" w14:textId="77777777" w:rsidR="00C711AE" w:rsidRDefault="00C711AE" w:rsidP="006B2AFA">
      <w:pPr>
        <w:spacing w:after="0" w:line="240" w:lineRule="auto"/>
      </w:pPr>
      <w:r>
        <w:separator/>
      </w:r>
    </w:p>
  </w:footnote>
  <w:footnote w:type="continuationSeparator" w:id="0">
    <w:p w14:paraId="2AE5509C" w14:textId="77777777" w:rsidR="00C711AE" w:rsidRDefault="00C711AE"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2AFA"/>
    <w:rsid w:val="001A7C51"/>
    <w:rsid w:val="00254EC3"/>
    <w:rsid w:val="006B2AFA"/>
    <w:rsid w:val="00C711A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5EAE0C"/>
  <w15:docId w15:val="{862DC8E9-6484-427D-9F69-3DD567FC88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840</Words>
  <Characters>4791</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unknown</cp:lastModifiedBy>
  <cp:revision>2</cp:revision>
  <dcterms:created xsi:type="dcterms:W3CDTF">2017-01-12T01:22:00Z</dcterms:created>
  <dcterms:modified xsi:type="dcterms:W3CDTF">2022-08-07T09:26:00Z</dcterms:modified>
</cp:coreProperties>
</file>